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1" w:rightFromText="181" w:vertAnchor="text" w:horzAnchor="margin" w:tblpX="-425" w:tblpY="274"/>
        <w:tblW w:w="99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990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FF7386" w:rsidRPr="00FF7386" w14:paraId="423AAB2A" w14:textId="77777777" w:rsidTr="00191628">
        <w:trPr>
          <w:cantSplit/>
          <w:trHeight w:val="278"/>
        </w:trPr>
        <w:tc>
          <w:tcPr>
            <w:tcW w:w="9928" w:type="dxa"/>
            <w:gridSpan w:val="9"/>
            <w:shd w:val="clear" w:color="auto" w:fill="auto"/>
            <w:vAlign w:val="bottom"/>
          </w:tcPr>
          <w:p w14:paraId="2A420807" w14:textId="77777777" w:rsidR="00FF7386" w:rsidRPr="00FF7386" w:rsidRDefault="00FF7386" w:rsidP="00191628">
            <w:pPr>
              <w:pStyle w:val="KeinLeerraum"/>
              <w:rPr>
                <w:rFonts w:cs="Times New Roman"/>
              </w:rPr>
            </w:pPr>
          </w:p>
        </w:tc>
      </w:tr>
      <w:tr w:rsidR="00FF7386" w:rsidRPr="00FF7386" w14:paraId="30368935" w14:textId="77777777" w:rsidTr="00191628">
        <w:trPr>
          <w:cantSplit/>
          <w:trHeight w:val="278"/>
        </w:trPr>
        <w:tc>
          <w:tcPr>
            <w:tcW w:w="9928" w:type="dxa"/>
            <w:gridSpan w:val="9"/>
            <w:shd w:val="clear" w:color="auto" w:fill="auto"/>
            <w:vAlign w:val="bottom"/>
          </w:tcPr>
          <w:p w14:paraId="5FC5540E" w14:textId="6D1C643C" w:rsidR="00FF7386" w:rsidRPr="00FF7386" w:rsidRDefault="00191628" w:rsidP="00191628">
            <w:pPr>
              <w:pStyle w:val="KeinLeerraum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C</w:t>
            </w:r>
            <w:r w:rsidR="00FF7386" w:rsidRPr="00FF7386">
              <w:rPr>
                <w:rFonts w:cs="Times New Roman"/>
                <w:b/>
                <w:bCs/>
              </w:rPr>
              <w:t>ells after incubation over 72 h</w:t>
            </w:r>
          </w:p>
        </w:tc>
      </w:tr>
      <w:tr w:rsidR="00FF7386" w:rsidRPr="00FF7386" w14:paraId="16AD5B15" w14:textId="77777777" w:rsidTr="00191628">
        <w:trPr>
          <w:cantSplit/>
          <w:trHeight w:val="278"/>
        </w:trPr>
        <w:tc>
          <w:tcPr>
            <w:tcW w:w="199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3A9437" w14:textId="77777777" w:rsidR="00FF7386" w:rsidRPr="00FF7386" w:rsidRDefault="00FF7386" w:rsidP="0019162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Treatmen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54D347" w14:textId="77777777" w:rsidR="00FF7386" w:rsidRPr="00FF7386" w:rsidRDefault="00FF7386" w:rsidP="00191628">
            <w:pPr>
              <w:pStyle w:val="KeinLeerraum"/>
              <w:jc w:val="center"/>
              <w:rPr>
                <w:rFonts w:cs="Times New Roman"/>
              </w:rPr>
            </w:pPr>
            <w:r w:rsidRPr="00FF7386">
              <w:rPr>
                <w:rFonts w:cs="Times New Roman"/>
              </w:rPr>
              <w:t>6 h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3A27B5" w14:textId="77777777" w:rsidR="00FF7386" w:rsidRPr="00FF7386" w:rsidRDefault="00FF7386" w:rsidP="00191628">
            <w:pPr>
              <w:pStyle w:val="KeinLeerraum"/>
              <w:jc w:val="center"/>
              <w:rPr>
                <w:rFonts w:cs="Times New Roman"/>
              </w:rPr>
            </w:pPr>
            <w:r w:rsidRPr="00FF7386">
              <w:rPr>
                <w:rFonts w:cs="Times New Roman"/>
              </w:rPr>
              <w:t>24 h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120739" w14:textId="77777777" w:rsidR="00FF7386" w:rsidRPr="00FF7386" w:rsidRDefault="00FF7386" w:rsidP="00191628">
            <w:pPr>
              <w:pStyle w:val="KeinLeerraum"/>
              <w:jc w:val="center"/>
              <w:rPr>
                <w:rFonts w:cs="Times New Roman"/>
              </w:rPr>
            </w:pPr>
            <w:r w:rsidRPr="00FF7386">
              <w:rPr>
                <w:rFonts w:cs="Times New Roman"/>
              </w:rPr>
              <w:t>48 h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ABDF97" w14:textId="77777777" w:rsidR="00FF7386" w:rsidRPr="00FF7386" w:rsidRDefault="00FF7386" w:rsidP="00191628">
            <w:pPr>
              <w:pStyle w:val="KeinLeerraum"/>
              <w:jc w:val="center"/>
              <w:rPr>
                <w:rFonts w:cs="Times New Roman"/>
              </w:rPr>
            </w:pPr>
            <w:r w:rsidRPr="00FF7386">
              <w:rPr>
                <w:rFonts w:cs="Times New Roman"/>
              </w:rPr>
              <w:t>72 h</w:t>
            </w:r>
          </w:p>
        </w:tc>
      </w:tr>
      <w:tr w:rsidR="00FF7386" w:rsidRPr="00FF7386" w14:paraId="2BA0620B" w14:textId="77777777" w:rsidTr="00191628">
        <w:trPr>
          <w:cantSplit/>
          <w:trHeight w:val="278"/>
        </w:trPr>
        <w:tc>
          <w:tcPr>
            <w:tcW w:w="199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8BE317" w14:textId="77777777" w:rsidR="00FF7386" w:rsidRPr="00FF7386" w:rsidRDefault="00FF7386" w:rsidP="00191628">
            <w:pPr>
              <w:pStyle w:val="KeinLeerraum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3A525" w14:textId="77777777" w:rsidR="00FF7386" w:rsidRPr="00FF7386" w:rsidRDefault="00FF7386" w:rsidP="0019162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37AB2" w14:textId="45C3F993" w:rsidR="00FF7386" w:rsidRPr="00FF7386" w:rsidRDefault="00FF7386" w:rsidP="0019162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>± 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6DB0C" w14:textId="77777777" w:rsidR="00FF7386" w:rsidRPr="00FF7386" w:rsidRDefault="00FF7386" w:rsidP="0019162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E5A24" w14:textId="77777777" w:rsidR="00FF7386" w:rsidRPr="00FF7386" w:rsidRDefault="00FF7386" w:rsidP="0019162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4D771" w14:textId="77777777" w:rsidR="00FF7386" w:rsidRPr="00FF7386" w:rsidRDefault="00FF7386" w:rsidP="0019162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9E503" w14:textId="77777777" w:rsidR="00FF7386" w:rsidRPr="00FF7386" w:rsidRDefault="00FF7386" w:rsidP="0019162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3918F" w14:textId="77777777" w:rsidR="00FF7386" w:rsidRPr="00FF7386" w:rsidRDefault="00FF7386" w:rsidP="0019162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40354" w14:textId="77777777" w:rsidR="00FF7386" w:rsidRPr="00FF7386" w:rsidRDefault="00FF7386" w:rsidP="0019162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SD</w:t>
            </w:r>
          </w:p>
        </w:tc>
      </w:tr>
      <w:tr w:rsidR="00191628" w:rsidRPr="00FF7386" w14:paraId="4B1B0B1A" w14:textId="77777777" w:rsidTr="00154DEB">
        <w:trPr>
          <w:cantSplit/>
          <w:trHeight w:val="278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14:paraId="42DE0023" w14:textId="77777777" w:rsidR="00191628" w:rsidRPr="00FF7386" w:rsidRDefault="00191628" w:rsidP="0019162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Mediu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B804C6" w14:textId="3D7EDBAD" w:rsidR="00191628" w:rsidRPr="00F4205D" w:rsidRDefault="00191628" w:rsidP="0019162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100</w:t>
            </w:r>
            <w:r w:rsidR="00F4205D"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BF367" w14:textId="0A4A660E" w:rsidR="00191628" w:rsidRPr="00F4205D" w:rsidRDefault="00191628" w:rsidP="00191628">
            <w:pPr>
              <w:rPr>
                <w:rFonts w:ascii="Times New Roman" w:hAnsi="Times New Roman" w:cs="Times New Roman"/>
              </w:rPr>
            </w:pPr>
            <w:r w:rsidRPr="00F4205D">
              <w:rPr>
                <w:rFonts w:ascii="Times New Roman" w:hAnsi="Times New Roman" w:cs="Times New Roman"/>
              </w:rPr>
              <w:t xml:space="preserve">± </w:t>
            </w:r>
            <w:r w:rsidRPr="00F4205D">
              <w:rPr>
                <w:rFonts w:ascii="Times New Roman" w:hAnsi="Times New Roman" w:cs="Times New Roman"/>
                <w:color w:val="000000"/>
              </w:rPr>
              <w:t>10</w:t>
            </w:r>
            <w:r w:rsidR="00F4205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4205D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D5773C" w14:textId="1E8B12DE" w:rsidR="00191628" w:rsidRPr="00F4205D" w:rsidRDefault="00F4205D" w:rsidP="0019162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szCs w:val="24"/>
              </w:rPr>
              <w:t>88</w:t>
            </w:r>
            <w:r>
              <w:rPr>
                <w:rFonts w:cs="Times New Roman"/>
                <w:szCs w:val="24"/>
              </w:rPr>
              <w:t xml:space="preserve"> </w:t>
            </w:r>
            <w:r w:rsidRPr="00F4205D">
              <w:rPr>
                <w:rFonts w:cs="Times New Roman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4BF0D7" w14:textId="5F97E753" w:rsidR="00191628" w:rsidRPr="00FF7386" w:rsidRDefault="00191628" w:rsidP="0019162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 w:rsidR="00F4205D">
              <w:rPr>
                <w:rFonts w:cs="Times New Roman"/>
              </w:rPr>
              <w:t>3 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36336" w14:textId="1E98CA43" w:rsidR="00370213" w:rsidRPr="00370213" w:rsidRDefault="00370213" w:rsidP="0037021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70213">
              <w:rPr>
                <w:rFonts w:ascii="Times New Roman" w:hAnsi="Times New Roman" w:cs="Times New Roman"/>
                <w:color w:val="000000"/>
              </w:rPr>
              <w:t>86 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1F92B" w14:textId="32B7D97A" w:rsidR="00191628" w:rsidRPr="00FF7386" w:rsidRDefault="00191628" w:rsidP="0019162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 w:rsidR="00DB4888">
              <w:rPr>
                <w:rFonts w:cs="Times New Roman"/>
              </w:rPr>
              <w:t>11 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0A555" w14:textId="476243AB" w:rsidR="00191628" w:rsidRPr="00694F08" w:rsidRDefault="00694F08" w:rsidP="00694F0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94F08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94F08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3AF5B" w14:textId="128AD41A" w:rsidR="00191628" w:rsidRPr="00694F08" w:rsidRDefault="00191628" w:rsidP="00191628">
            <w:pPr>
              <w:pStyle w:val="KeinLeerraum"/>
              <w:rPr>
                <w:rFonts w:cs="Times New Roman"/>
                <w:szCs w:val="24"/>
              </w:rPr>
            </w:pPr>
            <w:r w:rsidRPr="00694F08">
              <w:rPr>
                <w:rFonts w:cs="Times New Roman"/>
                <w:szCs w:val="24"/>
              </w:rPr>
              <w:t xml:space="preserve"> ± </w:t>
            </w:r>
            <w:r w:rsidR="00694F08" w:rsidRPr="00694F08">
              <w:rPr>
                <w:rFonts w:cs="Times New Roman"/>
                <w:color w:val="000000"/>
                <w:szCs w:val="24"/>
              </w:rPr>
              <w:t>11</w:t>
            </w:r>
            <w:r w:rsidR="00694F08">
              <w:rPr>
                <w:rFonts w:cs="Times New Roman"/>
                <w:color w:val="000000"/>
                <w:szCs w:val="24"/>
              </w:rPr>
              <w:t xml:space="preserve"> </w:t>
            </w:r>
            <w:r w:rsidR="00694F08"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694F08" w:rsidRPr="00FF7386" w14:paraId="23A52D06" w14:textId="77777777" w:rsidTr="009366B6">
        <w:trPr>
          <w:cantSplit/>
          <w:trHeight w:val="278"/>
        </w:trPr>
        <w:tc>
          <w:tcPr>
            <w:tcW w:w="1990" w:type="dxa"/>
            <w:shd w:val="clear" w:color="auto" w:fill="auto"/>
          </w:tcPr>
          <w:p w14:paraId="6785C480" w14:textId="77777777" w:rsidR="00694F08" w:rsidRPr="00FF7386" w:rsidRDefault="00694F08" w:rsidP="00694F0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G-CSF 50 U/m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D05D76" w14:textId="46BE4FC5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99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9E2E1F" w14:textId="6339DEE8" w:rsidR="00694F08" w:rsidRPr="00F4205D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szCs w:val="24"/>
              </w:rPr>
              <w:t xml:space="preserve">± </w:t>
            </w:r>
            <w:r w:rsidRPr="00F4205D"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C5BFBDB" w14:textId="585F8B1D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95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D9DAEC" w14:textId="27184F39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14 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B07753" w14:textId="0EE6F2E0" w:rsidR="00694F08" w:rsidRPr="00370213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370213">
              <w:rPr>
                <w:rFonts w:cs="Times New Roman"/>
                <w:color w:val="000000"/>
                <w:szCs w:val="24"/>
              </w:rPr>
              <w:t>97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370213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DE7661" w14:textId="521EE626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5 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8704F29" w14:textId="1FCAE498" w:rsidR="00694F08" w:rsidRPr="00694F08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694F08">
              <w:rPr>
                <w:rFonts w:cs="Times New Roman"/>
                <w:color w:val="000000"/>
                <w:szCs w:val="24"/>
              </w:rPr>
              <w:t>86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99D5A0" w14:textId="39DDF19D" w:rsidR="00694F08" w:rsidRPr="00694F08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1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694F08" w:rsidRPr="00FF7386" w14:paraId="5A3A021D" w14:textId="77777777" w:rsidTr="009366B6">
        <w:trPr>
          <w:cantSplit/>
          <w:trHeight w:val="278"/>
        </w:trPr>
        <w:tc>
          <w:tcPr>
            <w:tcW w:w="1990" w:type="dxa"/>
            <w:shd w:val="clear" w:color="auto" w:fill="auto"/>
          </w:tcPr>
          <w:p w14:paraId="12BD071D" w14:textId="77777777" w:rsidR="00694F08" w:rsidRPr="00FF7386" w:rsidRDefault="00694F08" w:rsidP="00694F0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G-CSF 500 U/m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C6A565" w14:textId="721F38EC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100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C406EE" w14:textId="18B92685" w:rsidR="00694F08" w:rsidRPr="00F4205D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szCs w:val="24"/>
              </w:rPr>
              <w:t xml:space="preserve">± </w:t>
            </w:r>
            <w:r w:rsidRPr="00F4205D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 xml:space="preserve">6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64AC063" w14:textId="6468C7C7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10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C36D67" w14:textId="662E2271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4 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4907A6" w14:textId="59AAF788" w:rsidR="00694F08" w:rsidRPr="00370213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370213">
              <w:rPr>
                <w:rFonts w:cs="Times New Roman"/>
                <w:color w:val="000000"/>
                <w:szCs w:val="24"/>
              </w:rPr>
              <w:t>10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370213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B72F44" w14:textId="06702EED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10 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A9D13E1" w14:textId="45B05D28" w:rsidR="00694F08" w:rsidRPr="00694F08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694F08">
              <w:rPr>
                <w:rFonts w:cs="Times New Roman"/>
                <w:color w:val="000000"/>
                <w:szCs w:val="24"/>
              </w:rPr>
              <w:t>10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105FDA" w14:textId="2D830271" w:rsidR="00694F08" w:rsidRPr="00694F08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694F08" w:rsidRPr="00FF7386" w14:paraId="3D1D6112" w14:textId="77777777" w:rsidTr="009366B6">
        <w:trPr>
          <w:cantSplit/>
          <w:trHeight w:val="278"/>
        </w:trPr>
        <w:tc>
          <w:tcPr>
            <w:tcW w:w="1990" w:type="dxa"/>
            <w:shd w:val="clear" w:color="auto" w:fill="auto"/>
          </w:tcPr>
          <w:p w14:paraId="7E6FFD28" w14:textId="77777777" w:rsidR="00694F08" w:rsidRPr="00FF7386" w:rsidRDefault="00694F08" w:rsidP="00694F0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G-CSF 5000 U/m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4FD394" w14:textId="3ED5E2EA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10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74ABE7" w14:textId="52017598" w:rsidR="00694F08" w:rsidRPr="00F4205D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szCs w:val="24"/>
              </w:rPr>
              <w:t xml:space="preserve">± </w:t>
            </w:r>
            <w:r w:rsidRPr="00F4205D">
              <w:rPr>
                <w:rFonts w:cs="Times New Roman"/>
                <w:color w:val="000000"/>
                <w:szCs w:val="24"/>
              </w:rPr>
              <w:t>15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4F3C6A2" w14:textId="22C4FAE1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10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182FA9" w14:textId="6EDCFF1F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7 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E93526" w14:textId="33017324" w:rsidR="00694F08" w:rsidRPr="00370213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370213">
              <w:rPr>
                <w:rFonts w:cs="Times New Roman"/>
                <w:color w:val="000000"/>
                <w:szCs w:val="24"/>
              </w:rPr>
              <w:t>99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370213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A8A29B" w14:textId="18C4FBE3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14 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673102B" w14:textId="19F29B61" w:rsidR="00694F08" w:rsidRPr="00694F08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694F08">
              <w:rPr>
                <w:rFonts w:cs="Times New Roman"/>
                <w:color w:val="000000"/>
                <w:szCs w:val="24"/>
              </w:rPr>
              <w:t>99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3FFEC4" w14:textId="5ED1B113" w:rsidR="00694F08" w:rsidRPr="00694F08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694F08" w:rsidRPr="00FF7386" w14:paraId="05E55381" w14:textId="77777777" w:rsidTr="00C8686D">
        <w:trPr>
          <w:cantSplit/>
          <w:trHeight w:val="278"/>
        </w:trPr>
        <w:tc>
          <w:tcPr>
            <w:tcW w:w="1990" w:type="dxa"/>
            <w:shd w:val="clear" w:color="auto" w:fill="auto"/>
          </w:tcPr>
          <w:p w14:paraId="2B21CE66" w14:textId="77777777" w:rsidR="00694F08" w:rsidRPr="00FF7386" w:rsidRDefault="00694F08" w:rsidP="00694F0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LPS 10 ng/m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F7F73F" w14:textId="2E6EF14B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93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D4FDB6" w14:textId="1D092C2D" w:rsidR="00694F08" w:rsidRPr="00F4205D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szCs w:val="24"/>
              </w:rPr>
              <w:t xml:space="preserve">± </w:t>
            </w:r>
            <w:r w:rsidRPr="00F4205D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715F014" w14:textId="79D95E8E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94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A81B9D" w14:textId="3F803803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8 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3822B1" w14:textId="62821235" w:rsidR="00694F08" w:rsidRPr="00370213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370213">
              <w:rPr>
                <w:rFonts w:cs="Times New Roman"/>
                <w:color w:val="000000"/>
                <w:szCs w:val="24"/>
              </w:rPr>
              <w:t>8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370213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978CCE" w14:textId="57FFF95F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6 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C01B6FF" w14:textId="0B3F9588" w:rsidR="00694F08" w:rsidRPr="00694F08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694F08">
              <w:rPr>
                <w:rFonts w:cs="Times New Roman"/>
                <w:color w:val="000000"/>
                <w:szCs w:val="24"/>
              </w:rPr>
              <w:t>65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D6075D" w14:textId="53AE3FC8" w:rsidR="00694F08" w:rsidRPr="00694F08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694F08" w:rsidRPr="00FF7386" w14:paraId="4A04A95F" w14:textId="77777777" w:rsidTr="00C8686D">
        <w:trPr>
          <w:cantSplit/>
          <w:trHeight w:val="278"/>
        </w:trPr>
        <w:tc>
          <w:tcPr>
            <w:tcW w:w="1990" w:type="dxa"/>
            <w:shd w:val="clear" w:color="auto" w:fill="auto"/>
          </w:tcPr>
          <w:p w14:paraId="49C131BD" w14:textId="77777777" w:rsidR="00694F08" w:rsidRPr="00FF7386" w:rsidRDefault="00694F08" w:rsidP="00694F0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LPS 100 ng/m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9DEA24" w14:textId="712B8C41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9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2C2FAF" w14:textId="03F079AB" w:rsidR="00694F08" w:rsidRPr="00F4205D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szCs w:val="24"/>
              </w:rPr>
              <w:t xml:space="preserve">± </w:t>
            </w:r>
            <w:r w:rsidRPr="00F4205D">
              <w:rPr>
                <w:rFonts w:cs="Times New Roman"/>
                <w:color w:val="000000"/>
                <w:szCs w:val="24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62E26CA" w14:textId="230D5F1B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88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92E189" w14:textId="358365FC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4 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E3098E" w14:textId="2704140E" w:rsidR="00694F08" w:rsidRPr="00370213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370213">
              <w:rPr>
                <w:rFonts w:cs="Times New Roman"/>
                <w:color w:val="000000"/>
                <w:szCs w:val="24"/>
              </w:rPr>
              <w:t>76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370213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F25CB0" w14:textId="120E9D69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7 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0DA8616" w14:textId="21584C36" w:rsidR="00694F08" w:rsidRPr="00694F08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694F08">
              <w:rPr>
                <w:rFonts w:cs="Times New Roman"/>
                <w:color w:val="000000"/>
                <w:szCs w:val="24"/>
              </w:rPr>
              <w:t>7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56ABAB" w14:textId="2179AB52" w:rsidR="00694F08" w:rsidRPr="00694F08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694F08" w:rsidRPr="00FF7386" w14:paraId="3914C2B0" w14:textId="77777777" w:rsidTr="00C8686D">
        <w:trPr>
          <w:cantSplit/>
          <w:trHeight w:val="278"/>
        </w:trPr>
        <w:tc>
          <w:tcPr>
            <w:tcW w:w="1990" w:type="dxa"/>
            <w:shd w:val="clear" w:color="auto" w:fill="auto"/>
          </w:tcPr>
          <w:p w14:paraId="2FE2762F" w14:textId="77777777" w:rsidR="00694F08" w:rsidRPr="00FF7386" w:rsidRDefault="00694F08" w:rsidP="00694F0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LPS 1 µg/m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DCA64B" w14:textId="2EB09ACB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91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E44E15" w14:textId="3B7834E4" w:rsidR="00694F08" w:rsidRPr="00F4205D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szCs w:val="24"/>
              </w:rPr>
              <w:t xml:space="preserve">± </w:t>
            </w:r>
            <w:r w:rsidRPr="00F4205D"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594565E" w14:textId="5306497A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76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C22CB7" w14:textId="72082C7A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5 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3A36C8" w14:textId="21A36525" w:rsidR="00694F08" w:rsidRPr="00370213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370213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 xml:space="preserve">5 </w:t>
            </w:r>
            <w:r w:rsidRPr="00370213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546960" w14:textId="55B98E33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5 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75B7619" w14:textId="53708A3C" w:rsidR="00694F08" w:rsidRPr="00694F08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694F08">
              <w:rPr>
                <w:rFonts w:cs="Times New Roman"/>
                <w:color w:val="000000"/>
                <w:szCs w:val="24"/>
              </w:rPr>
              <w:t>67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CE580D" w14:textId="55B87BFE" w:rsidR="00694F08" w:rsidRPr="00694F08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694F08" w:rsidRPr="00FF7386" w14:paraId="3C823282" w14:textId="77777777" w:rsidTr="00D21A1C">
        <w:trPr>
          <w:cantSplit/>
          <w:trHeight w:val="278"/>
        </w:trPr>
        <w:tc>
          <w:tcPr>
            <w:tcW w:w="1990" w:type="dxa"/>
            <w:shd w:val="clear" w:color="auto" w:fill="auto"/>
          </w:tcPr>
          <w:p w14:paraId="6C7DBD37" w14:textId="77777777" w:rsidR="00694F08" w:rsidRPr="00FF7386" w:rsidRDefault="00694F08" w:rsidP="00694F0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TNF-α 0,1 ng/m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D0DAAC" w14:textId="482F16EB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10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61BD59" w14:textId="31AEB8C2" w:rsidR="00694F08" w:rsidRPr="00F4205D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szCs w:val="24"/>
              </w:rPr>
              <w:t xml:space="preserve">± </w:t>
            </w:r>
            <w:r w:rsidRPr="00F4205D">
              <w:rPr>
                <w:rFonts w:cs="Times New Roman"/>
                <w:color w:val="000000"/>
                <w:szCs w:val="24"/>
              </w:rPr>
              <w:t>11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9A9B009" w14:textId="333DAFC7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10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D325A9" w14:textId="4D58652A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3 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587672" w14:textId="03188A3B" w:rsidR="00694F08" w:rsidRPr="00370213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370213">
              <w:rPr>
                <w:rFonts w:cs="Times New Roman"/>
                <w:color w:val="000000"/>
                <w:szCs w:val="24"/>
              </w:rPr>
              <w:t>8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370213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C4DA23" w14:textId="4A911830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6 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EF1721E" w14:textId="1F73F8BD" w:rsidR="00694F08" w:rsidRPr="00694F08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694F08">
              <w:rPr>
                <w:rFonts w:cs="Times New Roman"/>
                <w:color w:val="000000"/>
                <w:szCs w:val="24"/>
              </w:rPr>
              <w:t>89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B3B70C" w14:textId="543022EB" w:rsidR="00694F08" w:rsidRPr="00694F08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694F08" w:rsidRPr="00FF7386" w14:paraId="3E2961FD" w14:textId="77777777" w:rsidTr="00D21A1C">
        <w:trPr>
          <w:cantSplit/>
          <w:trHeight w:val="278"/>
        </w:trPr>
        <w:tc>
          <w:tcPr>
            <w:tcW w:w="1990" w:type="dxa"/>
            <w:shd w:val="clear" w:color="auto" w:fill="auto"/>
          </w:tcPr>
          <w:p w14:paraId="69D87553" w14:textId="77777777" w:rsidR="00694F08" w:rsidRPr="00FF7386" w:rsidRDefault="00694F08" w:rsidP="00694F0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TNF-α 1 ng/m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19D1A9" w14:textId="518EFF8D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99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8D186F" w14:textId="0D91E945" w:rsidR="00694F08" w:rsidRPr="00F4205D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szCs w:val="24"/>
              </w:rPr>
              <w:t xml:space="preserve">± </w:t>
            </w:r>
            <w:r w:rsidRPr="00F4205D">
              <w:rPr>
                <w:rFonts w:cs="Times New Roman"/>
                <w:color w:val="000000"/>
                <w:szCs w:val="24"/>
              </w:rPr>
              <w:t>12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4EF4492" w14:textId="608D32B1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94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26849B" w14:textId="2AAD6293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3 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BA19E8" w14:textId="4BBBEA4E" w:rsidR="00694F08" w:rsidRPr="00370213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370213">
              <w:rPr>
                <w:rFonts w:cs="Times New Roman"/>
                <w:color w:val="000000"/>
                <w:szCs w:val="24"/>
              </w:rPr>
              <w:t>91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370213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80ACD3" w14:textId="11651B62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10 %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B7308CB" w14:textId="3F1A3570" w:rsidR="00694F08" w:rsidRPr="00694F08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694F08">
              <w:rPr>
                <w:rFonts w:cs="Times New Roman"/>
                <w:color w:val="000000"/>
                <w:szCs w:val="24"/>
              </w:rPr>
              <w:t>81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25548D" w14:textId="75D3AA10" w:rsidR="00694F08" w:rsidRPr="00694F08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8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694F08" w:rsidRPr="00D21694" w14:paraId="05F8CC4C" w14:textId="77777777" w:rsidTr="00D21A1C">
        <w:trPr>
          <w:cantSplit/>
          <w:trHeight w:val="278"/>
        </w:trPr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</w:tcPr>
          <w:p w14:paraId="54A10CA9" w14:textId="77777777" w:rsidR="00694F08" w:rsidRPr="00FF7386" w:rsidRDefault="00694F08" w:rsidP="00694F08">
            <w:pPr>
              <w:pStyle w:val="KeinLeerraum"/>
              <w:jc w:val="right"/>
              <w:rPr>
                <w:rFonts w:cs="Times New Roman"/>
              </w:rPr>
            </w:pPr>
            <w:r w:rsidRPr="00FF7386">
              <w:rPr>
                <w:rFonts w:cs="Times New Roman"/>
              </w:rPr>
              <w:t>TN</w:t>
            </w:r>
            <w:r w:rsidRPr="00FF7386">
              <w:rPr>
                <w:rFonts w:eastAsia="Arial" w:cs="Times New Roman"/>
              </w:rPr>
              <w:t>F-α</w:t>
            </w:r>
            <w:r w:rsidRPr="00FF7386">
              <w:rPr>
                <w:rFonts w:cs="Times New Roman"/>
              </w:rPr>
              <w:t xml:space="preserve"> 10 ng/m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6FA2DC" w14:textId="75EE9751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90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C7A83D" w14:textId="099D920E" w:rsidR="00694F08" w:rsidRPr="00F4205D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szCs w:val="24"/>
              </w:rPr>
              <w:t xml:space="preserve">± </w:t>
            </w:r>
            <w:r w:rsidRPr="00F4205D"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8E0F96" w14:textId="23DEA27E" w:rsidR="00694F08" w:rsidRPr="00F4205D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F4205D">
              <w:rPr>
                <w:rFonts w:cs="Times New Roman"/>
                <w:color w:val="000000"/>
                <w:szCs w:val="24"/>
              </w:rPr>
              <w:t>77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F4205D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8EF32" w14:textId="4C1A1BEA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7 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FD14D3" w14:textId="2CF19A5F" w:rsidR="00694F08" w:rsidRPr="00370213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370213">
              <w:rPr>
                <w:rFonts w:cs="Times New Roman"/>
                <w:color w:val="000000"/>
                <w:szCs w:val="24"/>
              </w:rPr>
              <w:t>76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370213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4BD52" w14:textId="3A123BA3" w:rsidR="00694F08" w:rsidRPr="00FF7386" w:rsidRDefault="00694F08" w:rsidP="00694F08">
            <w:pPr>
              <w:pStyle w:val="KeinLeerraum"/>
              <w:rPr>
                <w:rFonts w:cs="Times New Roman"/>
              </w:rPr>
            </w:pPr>
            <w:r w:rsidRPr="00FF7386">
              <w:rPr>
                <w:rFonts w:cs="Times New Roman"/>
              </w:rPr>
              <w:t xml:space="preserve"> ± </w:t>
            </w:r>
            <w:r>
              <w:rPr>
                <w:rFonts w:cs="Times New Roman"/>
              </w:rPr>
              <w:t>12 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AF9E06" w14:textId="6B80EE2A" w:rsidR="00694F08" w:rsidRPr="00694F08" w:rsidRDefault="00694F08" w:rsidP="00694F08">
            <w:pPr>
              <w:pStyle w:val="KeinLeerraum"/>
              <w:jc w:val="right"/>
              <w:rPr>
                <w:rFonts w:cs="Times New Roman"/>
                <w:szCs w:val="24"/>
              </w:rPr>
            </w:pPr>
            <w:r w:rsidRPr="00694F08">
              <w:rPr>
                <w:rFonts w:cs="Times New Roman"/>
                <w:color w:val="000000"/>
                <w:szCs w:val="24"/>
              </w:rPr>
              <w:t>84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4E1E9A" w14:textId="74B8EFC7" w:rsidR="00694F08" w:rsidRPr="00694F08" w:rsidRDefault="00694F08" w:rsidP="00694F08">
            <w:pPr>
              <w:pStyle w:val="KeinLeerraum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694F08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191628" w:rsidRPr="00D21694" w14:paraId="1F032EAB" w14:textId="77777777" w:rsidTr="00191628">
        <w:trPr>
          <w:cantSplit/>
          <w:trHeight w:val="278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</w:tcPr>
          <w:p w14:paraId="34C224A0" w14:textId="77777777" w:rsidR="00191628" w:rsidRPr="00D21694" w:rsidRDefault="00191628" w:rsidP="00191628">
            <w:pPr>
              <w:pStyle w:val="KeinLeerraum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3DDA0" w14:textId="77777777" w:rsidR="00191628" w:rsidRPr="00D21694" w:rsidRDefault="00191628" w:rsidP="00191628">
            <w:pPr>
              <w:pStyle w:val="KeinLeerraum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A1241" w14:textId="77777777" w:rsidR="00191628" w:rsidRDefault="00191628" w:rsidP="00191628">
            <w:pPr>
              <w:pStyle w:val="KeinLeerraum"/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AF3E5" w14:textId="77777777" w:rsidR="00191628" w:rsidRPr="00D21694" w:rsidRDefault="00191628" w:rsidP="00191628">
            <w:pPr>
              <w:pStyle w:val="KeinLeerraum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EB7F71" w14:textId="77777777" w:rsidR="00191628" w:rsidRDefault="00191628" w:rsidP="00191628">
            <w:pPr>
              <w:pStyle w:val="KeinLeerraum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4F76F" w14:textId="77777777" w:rsidR="00191628" w:rsidRPr="00D21694" w:rsidRDefault="00191628" w:rsidP="00191628">
            <w:pPr>
              <w:pStyle w:val="KeinLeerraum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50795" w14:textId="77777777" w:rsidR="00191628" w:rsidRDefault="00191628" w:rsidP="00191628">
            <w:pPr>
              <w:pStyle w:val="KeinLeerraum"/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0CA0E" w14:textId="77777777" w:rsidR="00191628" w:rsidRPr="00D21694" w:rsidRDefault="00191628" w:rsidP="00191628">
            <w:pPr>
              <w:pStyle w:val="KeinLeerraum"/>
              <w:jc w:val="right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E43648" w14:textId="77777777" w:rsidR="00191628" w:rsidRDefault="00191628" w:rsidP="00191628">
            <w:pPr>
              <w:pStyle w:val="KeinLeerraum"/>
              <w:rPr>
                <w:rFonts w:cs="Times New Roman"/>
              </w:rPr>
            </w:pPr>
          </w:p>
        </w:tc>
      </w:tr>
    </w:tbl>
    <w:p w14:paraId="5B915046" w14:textId="6E0C5398" w:rsidR="009D37C8" w:rsidRPr="00FF7386" w:rsidRDefault="009D37C8" w:rsidP="00FF7386"/>
    <w:sectPr w:rsidR="009D37C8" w:rsidRPr="00FF7386" w:rsidSect="0047384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9E5"/>
    <w:rsid w:val="00090A8B"/>
    <w:rsid w:val="00191628"/>
    <w:rsid w:val="002379BF"/>
    <w:rsid w:val="00370213"/>
    <w:rsid w:val="00430078"/>
    <w:rsid w:val="00473843"/>
    <w:rsid w:val="00694F08"/>
    <w:rsid w:val="00896FB5"/>
    <w:rsid w:val="009D37C8"/>
    <w:rsid w:val="00A5422B"/>
    <w:rsid w:val="00AD0BED"/>
    <w:rsid w:val="00C259E5"/>
    <w:rsid w:val="00DB4888"/>
    <w:rsid w:val="00F4205D"/>
    <w:rsid w:val="00F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6076C"/>
  <w15:chartTrackingRefBased/>
  <w15:docId w15:val="{200C348D-53A1-4542-9615-7AB522D86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C259E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ormaltextrun">
    <w:name w:val="normaltextrun"/>
    <w:basedOn w:val="Absatz-Standardschriftart"/>
    <w:rsid w:val="00C259E5"/>
  </w:style>
  <w:style w:type="character" w:customStyle="1" w:styleId="eop">
    <w:name w:val="eop"/>
    <w:basedOn w:val="Absatz-Standardschriftart"/>
    <w:rsid w:val="00C259E5"/>
  </w:style>
  <w:style w:type="character" w:customStyle="1" w:styleId="apple-converted-space">
    <w:name w:val="apple-converted-space"/>
    <w:basedOn w:val="Absatz-Standardschriftart"/>
    <w:rsid w:val="00C259E5"/>
  </w:style>
  <w:style w:type="paragraph" w:styleId="KeinLeerraum">
    <w:name w:val="No Spacing"/>
    <w:uiPriority w:val="99"/>
    <w:unhideWhenUsed/>
    <w:qFormat/>
    <w:rsid w:val="00FF7386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93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90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3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25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51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31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7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4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0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6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0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97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77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1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2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1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0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53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8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1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7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6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7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06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8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8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04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9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48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40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2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4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3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4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45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49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6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5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03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1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89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7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8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0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1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1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59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43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99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7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7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4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1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21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6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6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7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0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82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69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58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34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0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1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7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24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0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77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8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67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51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48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0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91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54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26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54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91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4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7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22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7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78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42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8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6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4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09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29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89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32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7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43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67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2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2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8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9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30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5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7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2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30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0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12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53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05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2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22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5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79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0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59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85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3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3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91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85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3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90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7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74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2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1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33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24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07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3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0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3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5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7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5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7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45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0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49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02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7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6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44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5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0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77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5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76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9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8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7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3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75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17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4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3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55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7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75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Trah</dc:creator>
  <cp:keywords/>
  <dc:description/>
  <cp:lastModifiedBy>Julian Trah</cp:lastModifiedBy>
  <cp:revision>11</cp:revision>
  <dcterms:created xsi:type="dcterms:W3CDTF">2021-12-18T21:05:00Z</dcterms:created>
  <dcterms:modified xsi:type="dcterms:W3CDTF">2022-01-03T13:44:00Z</dcterms:modified>
</cp:coreProperties>
</file>